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0AA" w:rsidRPr="00852747" w:rsidRDefault="00C0013D" w:rsidP="00D05EEF">
      <w:pPr>
        <w:spacing w:line="240" w:lineRule="auto"/>
        <w:ind w:right="9"/>
        <w:rPr>
          <w:rFonts w:ascii="Times New Roman" w:hAnsi="Times New Roman" w:cs="Times New Roman"/>
          <w:szCs w:val="24"/>
          <w:lang w:val="en-GB"/>
        </w:rPr>
      </w:pPr>
      <w:proofErr w:type="gramStart"/>
      <w:r w:rsidRPr="00852747">
        <w:rPr>
          <w:rFonts w:ascii="Times New Roman" w:hAnsi="Times New Roman" w:cs="Times New Roman"/>
          <w:b/>
          <w:szCs w:val="24"/>
          <w:lang w:val="en-GB"/>
        </w:rPr>
        <w:t>S2</w:t>
      </w:r>
      <w:r w:rsidR="00834966" w:rsidRPr="00852747">
        <w:rPr>
          <w:rFonts w:ascii="Times New Roman" w:hAnsi="Times New Roman" w:cs="Times New Roman"/>
          <w:b/>
          <w:szCs w:val="24"/>
          <w:lang w:val="en-GB"/>
        </w:rPr>
        <w:t xml:space="preserve"> Table</w:t>
      </w:r>
      <w:r w:rsidR="00A140AA" w:rsidRPr="00852747">
        <w:rPr>
          <w:rFonts w:ascii="Times New Roman" w:hAnsi="Times New Roman" w:cs="Times New Roman"/>
          <w:szCs w:val="24"/>
          <w:lang w:val="en-GB"/>
        </w:rPr>
        <w:t>.</w:t>
      </w:r>
      <w:proofErr w:type="gramEnd"/>
      <w:r w:rsidR="00A140AA" w:rsidRPr="00852747">
        <w:rPr>
          <w:rFonts w:ascii="Times New Roman" w:hAnsi="Times New Roman" w:cs="Times New Roman"/>
          <w:szCs w:val="24"/>
          <w:lang w:val="en-GB"/>
        </w:rPr>
        <w:t xml:space="preserve"> </w:t>
      </w:r>
      <w:r w:rsidR="00A140AA" w:rsidRPr="00852747">
        <w:rPr>
          <w:rFonts w:ascii="Times New Roman" w:hAnsi="Times New Roman" w:cs="Times New Roman"/>
          <w:b/>
          <w:szCs w:val="24"/>
          <w:lang w:val="en-GB"/>
        </w:rPr>
        <w:t>Individual epidemiologic stranding data and signalment of humpback whales stranded in Brazil</w:t>
      </w:r>
      <w:r w:rsidR="00EB107D" w:rsidRPr="00852747">
        <w:rPr>
          <w:rFonts w:ascii="Times New Roman" w:hAnsi="Times New Roman" w:cs="Times New Roman"/>
          <w:b/>
          <w:szCs w:val="24"/>
          <w:lang w:val="en-GB"/>
        </w:rPr>
        <w:t xml:space="preserve"> (200</w:t>
      </w:r>
      <w:r w:rsidR="0053557A" w:rsidRPr="00852747">
        <w:rPr>
          <w:rFonts w:ascii="Times New Roman" w:hAnsi="Times New Roman" w:cs="Times New Roman"/>
          <w:b/>
          <w:szCs w:val="24"/>
          <w:lang w:val="en-GB"/>
        </w:rPr>
        <w:t>4</w:t>
      </w:r>
      <w:r w:rsidR="00EB107D" w:rsidRPr="00852747">
        <w:rPr>
          <w:rFonts w:ascii="Times New Roman" w:hAnsi="Times New Roman" w:cs="Times New Roman"/>
          <w:b/>
          <w:szCs w:val="24"/>
          <w:lang w:val="en-GB"/>
        </w:rPr>
        <w:t xml:space="preserve"> – 2016)</w:t>
      </w:r>
      <w:r w:rsidR="00A140AA" w:rsidRPr="00852747">
        <w:rPr>
          <w:rFonts w:ascii="Times New Roman" w:hAnsi="Times New Roman" w:cs="Times New Roman"/>
          <w:b/>
          <w:szCs w:val="24"/>
          <w:lang w:val="en-GB"/>
        </w:rPr>
        <w:t>.</w:t>
      </w:r>
      <w:r w:rsidR="00A140AA" w:rsidRPr="00852747">
        <w:rPr>
          <w:rFonts w:ascii="Times New Roman" w:hAnsi="Times New Roman" w:cs="Times New Roman"/>
          <w:szCs w:val="24"/>
          <w:lang w:val="en-GB"/>
        </w:rPr>
        <w:t xml:space="preserve"> </w:t>
      </w:r>
    </w:p>
    <w:tbl>
      <w:tblPr>
        <w:tblStyle w:val="SombreamentoClaro-nfase11"/>
        <w:tblpPr w:leftFromText="180" w:rightFromText="180" w:vertAnchor="text" w:tblpY="1"/>
        <w:tblOverlap w:val="never"/>
        <w:tblW w:w="13688" w:type="dxa"/>
        <w:tblLayout w:type="fixed"/>
        <w:tblLook w:val="04A0" w:firstRow="1" w:lastRow="0" w:firstColumn="1" w:lastColumn="0" w:noHBand="0" w:noVBand="1"/>
      </w:tblPr>
      <w:tblGrid>
        <w:gridCol w:w="918"/>
        <w:gridCol w:w="1317"/>
        <w:gridCol w:w="2126"/>
        <w:gridCol w:w="992"/>
        <w:gridCol w:w="605"/>
        <w:gridCol w:w="810"/>
        <w:gridCol w:w="900"/>
        <w:gridCol w:w="1170"/>
        <w:gridCol w:w="1170"/>
        <w:gridCol w:w="732"/>
        <w:gridCol w:w="709"/>
        <w:gridCol w:w="709"/>
        <w:gridCol w:w="1530"/>
      </w:tblGrid>
      <w:tr w:rsidR="00EB107D" w:rsidRPr="00852747" w:rsidTr="003F1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6609E6" w:rsidP="0040017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nimal number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3F13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tranding dat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Lo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3F13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ederal Unit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L (m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3F13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ge clas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tranding condi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3F13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utritional status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F944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lubber depth</w:t>
            </w:r>
            <w:r w:rsidR="00587BA9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 (cm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3F13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composition code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6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978A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GB" w:eastAsia="en-US"/>
              </w:rPr>
              <w:t>V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7-Oct-200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ravel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ad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7-Sep-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racaju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4-Aug-0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elmont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Juvenil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 (E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3</w:t>
            </w:r>
            <w:r w:rsidR="00587BA9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</w:t>
            </w:r>
            <w:r w:rsidR="00587BA9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1-Aug-0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ã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te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3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a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177C09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8-Sep-0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iramb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4-Jul-0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cobaç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8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C37760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C37760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  <w:r w:rsidR="00C37760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4-Aug-0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onceição</w:t>
            </w:r>
            <w:proofErr w:type="spellEnd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 da Barr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995482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995482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995482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4-Jul-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urir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9.1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Juvenil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5C2F12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5C2F12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5C2F12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2.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1-Aug-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itupit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Juvenil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F6311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F6311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8-Sep-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ã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te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 (E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207245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340C80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340C80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</w:t>
            </w:r>
            <w:r w:rsidR="00A079BB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1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1-Sep-0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ã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te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a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9-Aug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Itaporang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6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a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2-Aug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pão</w:t>
            </w:r>
            <w:proofErr w:type="spellEnd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 da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no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R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2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dul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41CB6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4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4-Sep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ã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nçalo</w:t>
            </w:r>
            <w:proofErr w:type="spellEnd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 d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marant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5258E5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F6311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F6311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F63115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4-Jul-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lneário</w:t>
            </w:r>
            <w:proofErr w:type="spellEnd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inha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R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7.7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Juvenil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 (E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maciate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7A5A75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6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-Sep-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Linhare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2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7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6-Sep-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racaju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Dea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511C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511C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8-Sep-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Barra d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Riacho</w:t>
            </w:r>
            <w:proofErr w:type="spellEnd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  <w:r w:rsidR="009C69D1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0-Sep-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rad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9C69D1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  <w:r w:rsidR="009C69D1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  <w:r w:rsidR="009C69D1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7A5A75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-Oct-1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anta Cruz de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bráli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09-Oct-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cobaç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.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  <w:r w:rsidR="003844E0"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.</w:t>
            </w: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A079BB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F01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1-Jul-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Port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Seguro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BA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F01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10-Aug-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 xml:space="preserve">São </w:t>
            </w: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ateu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 (E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8E441F" w:rsidP="008E44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  <w:tr w:rsidR="00EB107D" w:rsidRPr="00852747" w:rsidTr="0066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24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0-Aug-1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Linhare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ES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Cal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Alive (E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5EEF" w:rsidRPr="00852747" w:rsidRDefault="0082499C" w:rsidP="00F944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EEF" w:rsidRPr="00852747" w:rsidRDefault="00D05EEF" w:rsidP="004001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85274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Fr</w:t>
            </w:r>
          </w:p>
        </w:tc>
      </w:tr>
    </w:tbl>
    <w:p w:rsidR="001E33A3" w:rsidRPr="00852747" w:rsidRDefault="008D78D7" w:rsidP="008D78D7">
      <w:pPr>
        <w:spacing w:line="240" w:lineRule="auto"/>
        <w:rPr>
          <w:rFonts w:ascii="Times New Roman" w:hAnsi="Times New Roman" w:cs="Times New Roman"/>
        </w:rPr>
      </w:pPr>
      <w:r w:rsidRPr="00852747">
        <w:rPr>
          <w:rFonts w:ascii="Times New Roman" w:hAnsi="Times New Roman" w:cs="Times New Roman"/>
          <w:szCs w:val="24"/>
          <w:lang w:val="en-GB"/>
        </w:rPr>
        <w:t xml:space="preserve">BA - Bahia; SE - Sergipe; ES - Espírito Santo; CE - </w:t>
      </w:r>
      <w:proofErr w:type="spellStart"/>
      <w:r w:rsidRPr="00852747">
        <w:rPr>
          <w:rFonts w:ascii="Times New Roman" w:hAnsi="Times New Roman" w:cs="Times New Roman"/>
          <w:szCs w:val="24"/>
          <w:lang w:val="en-GB"/>
        </w:rPr>
        <w:t>Ceará</w:t>
      </w:r>
      <w:proofErr w:type="spellEnd"/>
      <w:r w:rsidRPr="00852747">
        <w:rPr>
          <w:rFonts w:ascii="Times New Roman" w:hAnsi="Times New Roman" w:cs="Times New Roman"/>
          <w:szCs w:val="24"/>
          <w:lang w:val="en-GB"/>
        </w:rPr>
        <w:t xml:space="preserve">; RS - Rio Grande do </w:t>
      </w:r>
      <w:proofErr w:type="spellStart"/>
      <w:r w:rsidRPr="00852747">
        <w:rPr>
          <w:rFonts w:ascii="Times New Roman" w:hAnsi="Times New Roman" w:cs="Times New Roman"/>
          <w:szCs w:val="24"/>
          <w:lang w:val="en-GB"/>
        </w:rPr>
        <w:t>Sul</w:t>
      </w:r>
      <w:proofErr w:type="spellEnd"/>
      <w:r w:rsidRPr="00852747">
        <w:rPr>
          <w:rFonts w:ascii="Times New Roman" w:hAnsi="Times New Roman" w:cs="Times New Roman"/>
          <w:szCs w:val="24"/>
          <w:lang w:val="en-GB"/>
        </w:rPr>
        <w:t>; M - male; F - female; ND - Not determined; BL - body length; (E) - euthanized; D – dorsal; L – late</w:t>
      </w:r>
      <w:bookmarkStart w:id="0" w:name="_GoBack"/>
      <w:r w:rsidRPr="00852747">
        <w:rPr>
          <w:rFonts w:ascii="Times New Roman" w:hAnsi="Times New Roman" w:cs="Times New Roman"/>
          <w:szCs w:val="24"/>
          <w:lang w:val="en-GB"/>
        </w:rPr>
        <w:t>r</w:t>
      </w:r>
      <w:bookmarkEnd w:id="0"/>
      <w:r w:rsidRPr="00852747">
        <w:rPr>
          <w:rFonts w:ascii="Times New Roman" w:hAnsi="Times New Roman" w:cs="Times New Roman"/>
          <w:szCs w:val="24"/>
          <w:lang w:val="en-GB"/>
        </w:rPr>
        <w:t>al; V – ventral; NA – not available; Fr - fresh; MA - moderate autolysis; AA - advanced autolysis.</w:t>
      </w:r>
    </w:p>
    <w:sectPr w:rsidR="001E33A3" w:rsidRPr="00852747" w:rsidSect="00A140AA">
      <w:pgSz w:w="15840" w:h="12240" w:orient="landscape"/>
      <w:pgMar w:top="1080" w:right="1440" w:bottom="117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293"/>
    <w:rsid w:val="00177C09"/>
    <w:rsid w:val="00181121"/>
    <w:rsid w:val="001E33A3"/>
    <w:rsid w:val="00207245"/>
    <w:rsid w:val="002A635D"/>
    <w:rsid w:val="00340C80"/>
    <w:rsid w:val="00356ED4"/>
    <w:rsid w:val="003844E0"/>
    <w:rsid w:val="003F131A"/>
    <w:rsid w:val="00475293"/>
    <w:rsid w:val="004D4E05"/>
    <w:rsid w:val="00511CEF"/>
    <w:rsid w:val="005258E5"/>
    <w:rsid w:val="0053557A"/>
    <w:rsid w:val="00545023"/>
    <w:rsid w:val="00587BA9"/>
    <w:rsid w:val="005C2F12"/>
    <w:rsid w:val="006609E6"/>
    <w:rsid w:val="006D5517"/>
    <w:rsid w:val="00735E2E"/>
    <w:rsid w:val="007A2285"/>
    <w:rsid w:val="007A5A75"/>
    <w:rsid w:val="0082499C"/>
    <w:rsid w:val="00834966"/>
    <w:rsid w:val="00852747"/>
    <w:rsid w:val="008A062D"/>
    <w:rsid w:val="008D78D7"/>
    <w:rsid w:val="008E441F"/>
    <w:rsid w:val="00995482"/>
    <w:rsid w:val="009C69D1"/>
    <w:rsid w:val="00A079BB"/>
    <w:rsid w:val="00A140AA"/>
    <w:rsid w:val="00B01AD6"/>
    <w:rsid w:val="00BA4FB6"/>
    <w:rsid w:val="00BB61EE"/>
    <w:rsid w:val="00BC6F93"/>
    <w:rsid w:val="00C0013D"/>
    <w:rsid w:val="00C37760"/>
    <w:rsid w:val="00CC128A"/>
    <w:rsid w:val="00D05EEF"/>
    <w:rsid w:val="00D41CB6"/>
    <w:rsid w:val="00D978AB"/>
    <w:rsid w:val="00EB107D"/>
    <w:rsid w:val="00F0174C"/>
    <w:rsid w:val="00F63115"/>
    <w:rsid w:val="00F94431"/>
    <w:rsid w:val="00FD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AA"/>
    <w:pPr>
      <w:spacing w:line="360" w:lineRule="auto"/>
      <w:jc w:val="both"/>
    </w:pPr>
    <w:rPr>
      <w:rFonts w:cstheme="minorHAnsi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-nfase11">
    <w:name w:val="Sombreamento Claro - Ênfase 11"/>
    <w:basedOn w:val="Tabelanormal"/>
    <w:uiPriority w:val="60"/>
    <w:rsid w:val="00A140A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35E2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35E2E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35E2E"/>
    <w:rPr>
      <w:rFonts w:cstheme="minorHAns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5E2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5E2E"/>
    <w:rPr>
      <w:rFonts w:cstheme="minorHAns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35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5E2E"/>
    <w:rPr>
      <w:rFonts w:ascii="Tahom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AA"/>
    <w:pPr>
      <w:spacing w:line="360" w:lineRule="auto"/>
      <w:jc w:val="both"/>
    </w:pPr>
    <w:rPr>
      <w:rFonts w:cstheme="minorHAnsi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-nfase11">
    <w:name w:val="Sombreamento Claro - Ênfase 11"/>
    <w:basedOn w:val="Tabelanormal"/>
    <w:uiPriority w:val="60"/>
    <w:rsid w:val="00A140A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35E2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35E2E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35E2E"/>
    <w:rPr>
      <w:rFonts w:cstheme="minorHAns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5E2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5E2E"/>
    <w:rPr>
      <w:rFonts w:cstheme="minorHAns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35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5E2E"/>
    <w:rPr>
      <w:rFonts w:ascii="Tahom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4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</TotalTime>
  <Pages>1</Pages>
  <Words>336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Kátia R. Groch</cp:lastModifiedBy>
  <cp:revision>42</cp:revision>
  <dcterms:created xsi:type="dcterms:W3CDTF">2017-01-10T13:38:00Z</dcterms:created>
  <dcterms:modified xsi:type="dcterms:W3CDTF">2018-04-05T15:15:00Z</dcterms:modified>
</cp:coreProperties>
</file>